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44A000">
      <w:pPr>
        <w:adjustRightInd w:val="0"/>
        <w:snapToGrid w:val="0"/>
        <w:spacing w:line="480" w:lineRule="auto"/>
        <w:ind w:firstLine="0" w:firstLineChars="0"/>
        <w:rPr>
          <w:rFonts w:hint="eastAsia" w:ascii="Times New Roman" w:hAnsi="Times New Roman" w:cs="Times New Roman"/>
          <w:sz w:val="18"/>
          <w:szCs w:val="18"/>
          <w:highlight w:val="none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5183505" cy="2952115"/>
            <wp:effectExtent l="0" t="0" r="13335" b="4445"/>
            <wp:docPr id="6" name="图片 6" descr="门水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门水平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350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3A24C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S1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Effects of mesotrione on soil microbial composition and community structure. The relative abundance of soil microorganisms(At the Phylum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s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level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, </w:t>
      </w:r>
      <w:r>
        <w:rPr>
          <w:rFonts w:ascii="Times New Roman" w:hAnsi="Times New Roman" w:cs="Times New Roman"/>
          <w:sz w:val="18"/>
          <w:szCs w:val="18"/>
          <w:highlight w:val="none"/>
        </w:rPr>
        <w:t>top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10 </w:t>
      </w:r>
      <w:r>
        <w:rPr>
          <w:rFonts w:ascii="Times New Roman" w:hAnsi="Times New Roman" w:cs="Times New Roman"/>
          <w:sz w:val="18"/>
          <w:szCs w:val="18"/>
          <w:highlight w:val="none"/>
        </w:rPr>
        <w:t>) in different treatments at different sampling periods was shown in Fig. A, and genera that showed a significant (P &lt; 0.05) increased relative abundance after mesotrione-treated (red) or control (green) treatments were shown.</w:t>
      </w:r>
    </w:p>
    <w:p w14:paraId="671CE672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br w:type="page"/>
      </w:r>
    </w:p>
    <w:p w14:paraId="6B710AB4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5268595" cy="935990"/>
            <wp:effectExtent l="0" t="0" r="4445" b="8890"/>
            <wp:docPr id="11" name="图片 11" descr="代谢通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代谢通路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3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FB6DF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Fig. S2 Heat map shown the relative abundance (normalized and centered) of functional metabolic pathways (level 1) in different treatments. CK no mesotrione, T1: 180.00g a.i. hm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</w:rPr>
        <w:t>-2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, T5: 900.00 g a.i. hm</w:t>
      </w:r>
      <w:r>
        <w:rPr>
          <w:rFonts w:ascii="Times New Roman" w:hAnsi="Times New Roman" w:cs="Times New Roman"/>
          <w:sz w:val="18"/>
          <w:szCs w:val="18"/>
          <w:highlight w:val="none"/>
          <w:vertAlign w:val="superscript"/>
        </w:rPr>
        <w:t>–2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.</w:t>
      </w:r>
    </w:p>
    <w:p w14:paraId="205FA5A4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cs="Times New Roman"/>
          <w:sz w:val="18"/>
          <w:szCs w:val="18"/>
          <w:highlight w:val="none"/>
        </w:rPr>
      </w:pPr>
    </w:p>
    <w:p w14:paraId="5745C6AA">
      <w:pPr>
        <w:adjustRightInd w:val="0"/>
        <w:snapToGrid w:val="0"/>
        <w:spacing w:line="480" w:lineRule="auto"/>
        <w:ind w:firstLine="0" w:firstLineChars="0"/>
        <w:rPr>
          <w:rFonts w:hint="eastAsia" w:ascii="Times New Roman" w:hAnsi="Times New Roman" w:cs="Times New Roman"/>
          <w:sz w:val="18"/>
          <w:szCs w:val="18"/>
          <w:highlight w:val="none"/>
        </w:rPr>
      </w:pPr>
    </w:p>
    <w:p w14:paraId="788AB986">
      <w:pPr>
        <w:keepNext w:val="0"/>
        <w:keepLines w:val="0"/>
        <w:pageBreakBefore w:val="0"/>
        <w:wordWrap/>
        <w:autoSpaceDE/>
        <w:autoSpaceDN/>
        <w:bidi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harisSIL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yOTM3ODMyZTgzZGY1OTZjNzI4NzI4MmU3NTllMTAifQ=="/>
  </w:docVars>
  <w:rsids>
    <w:rsidRoot w:val="6D2F7D89"/>
    <w:rsid w:val="0006615E"/>
    <w:rsid w:val="000A2CB4"/>
    <w:rsid w:val="00150771"/>
    <w:rsid w:val="001B743D"/>
    <w:rsid w:val="00226888"/>
    <w:rsid w:val="005A7736"/>
    <w:rsid w:val="00795E94"/>
    <w:rsid w:val="00891408"/>
    <w:rsid w:val="00A67994"/>
    <w:rsid w:val="00AB3A4F"/>
    <w:rsid w:val="00D0188B"/>
    <w:rsid w:val="00DD068F"/>
    <w:rsid w:val="00DD101F"/>
    <w:rsid w:val="00E446FD"/>
    <w:rsid w:val="00E77A29"/>
    <w:rsid w:val="00ED67F2"/>
    <w:rsid w:val="00FB72DD"/>
    <w:rsid w:val="00FC7123"/>
    <w:rsid w:val="01DB5E23"/>
    <w:rsid w:val="024A3B73"/>
    <w:rsid w:val="036F2FCB"/>
    <w:rsid w:val="041B6CAE"/>
    <w:rsid w:val="042C2C6A"/>
    <w:rsid w:val="04662F24"/>
    <w:rsid w:val="05761E16"/>
    <w:rsid w:val="05A52CD4"/>
    <w:rsid w:val="0600615C"/>
    <w:rsid w:val="06C47DA6"/>
    <w:rsid w:val="06DD649D"/>
    <w:rsid w:val="0831048D"/>
    <w:rsid w:val="09322AD0"/>
    <w:rsid w:val="09951FC3"/>
    <w:rsid w:val="0B867103"/>
    <w:rsid w:val="0BE502CE"/>
    <w:rsid w:val="0E6359D8"/>
    <w:rsid w:val="0FD76523"/>
    <w:rsid w:val="11095633"/>
    <w:rsid w:val="1299771C"/>
    <w:rsid w:val="139E0D62"/>
    <w:rsid w:val="13BA3DEE"/>
    <w:rsid w:val="15023C9F"/>
    <w:rsid w:val="158F7B47"/>
    <w:rsid w:val="15D8055B"/>
    <w:rsid w:val="167504A0"/>
    <w:rsid w:val="17AC0253"/>
    <w:rsid w:val="17CF3BE0"/>
    <w:rsid w:val="17E93B28"/>
    <w:rsid w:val="181F7DDC"/>
    <w:rsid w:val="18A1732B"/>
    <w:rsid w:val="1A4F2DB6"/>
    <w:rsid w:val="1A6443D8"/>
    <w:rsid w:val="1E2361AD"/>
    <w:rsid w:val="1E2D1660"/>
    <w:rsid w:val="1E876FC3"/>
    <w:rsid w:val="1EDC7F5E"/>
    <w:rsid w:val="21ED35E0"/>
    <w:rsid w:val="226C59B6"/>
    <w:rsid w:val="23407271"/>
    <w:rsid w:val="23A96681"/>
    <w:rsid w:val="2492046F"/>
    <w:rsid w:val="265C123E"/>
    <w:rsid w:val="27C22E19"/>
    <w:rsid w:val="281713B7"/>
    <w:rsid w:val="2939535D"/>
    <w:rsid w:val="2A0E0598"/>
    <w:rsid w:val="2A222295"/>
    <w:rsid w:val="2ABC2FC3"/>
    <w:rsid w:val="2B5A33ED"/>
    <w:rsid w:val="2B7803BF"/>
    <w:rsid w:val="2BA647AD"/>
    <w:rsid w:val="2BC944FF"/>
    <w:rsid w:val="2E374561"/>
    <w:rsid w:val="2E7F32E1"/>
    <w:rsid w:val="2F113374"/>
    <w:rsid w:val="2FA4145C"/>
    <w:rsid w:val="2FB93134"/>
    <w:rsid w:val="2FF41C74"/>
    <w:rsid w:val="31764272"/>
    <w:rsid w:val="32161923"/>
    <w:rsid w:val="3239043A"/>
    <w:rsid w:val="33135F8C"/>
    <w:rsid w:val="338B021C"/>
    <w:rsid w:val="343B01DB"/>
    <w:rsid w:val="34C51E9B"/>
    <w:rsid w:val="34D93367"/>
    <w:rsid w:val="35B44EB2"/>
    <w:rsid w:val="35BB5A78"/>
    <w:rsid w:val="35C3492C"/>
    <w:rsid w:val="36413AA3"/>
    <w:rsid w:val="38285654"/>
    <w:rsid w:val="38AD5420"/>
    <w:rsid w:val="3A163188"/>
    <w:rsid w:val="3B8C57C0"/>
    <w:rsid w:val="3BC35686"/>
    <w:rsid w:val="3D475E43"/>
    <w:rsid w:val="3D70539A"/>
    <w:rsid w:val="3DA908AC"/>
    <w:rsid w:val="3E012496"/>
    <w:rsid w:val="401F6C03"/>
    <w:rsid w:val="406D05F9"/>
    <w:rsid w:val="41F83BB0"/>
    <w:rsid w:val="421A1D78"/>
    <w:rsid w:val="43562A7C"/>
    <w:rsid w:val="43F32881"/>
    <w:rsid w:val="44BA6EFA"/>
    <w:rsid w:val="44C15593"/>
    <w:rsid w:val="45EB5207"/>
    <w:rsid w:val="467C6A48"/>
    <w:rsid w:val="46A41C10"/>
    <w:rsid w:val="47F7068E"/>
    <w:rsid w:val="48253225"/>
    <w:rsid w:val="48E43FA6"/>
    <w:rsid w:val="49BC54C3"/>
    <w:rsid w:val="4A6C0DCA"/>
    <w:rsid w:val="4A7B35D0"/>
    <w:rsid w:val="4C3035DB"/>
    <w:rsid w:val="4D0A4797"/>
    <w:rsid w:val="4E544125"/>
    <w:rsid w:val="51E25299"/>
    <w:rsid w:val="52035925"/>
    <w:rsid w:val="52253CD5"/>
    <w:rsid w:val="52F004D9"/>
    <w:rsid w:val="53127381"/>
    <w:rsid w:val="53CA11FE"/>
    <w:rsid w:val="53E2216D"/>
    <w:rsid w:val="557C7CDE"/>
    <w:rsid w:val="56244942"/>
    <w:rsid w:val="56F20776"/>
    <w:rsid w:val="57560D05"/>
    <w:rsid w:val="595F61F1"/>
    <w:rsid w:val="5BF84A80"/>
    <w:rsid w:val="5C0E6052"/>
    <w:rsid w:val="5C221AFD"/>
    <w:rsid w:val="5D755C5D"/>
    <w:rsid w:val="5DEA03F9"/>
    <w:rsid w:val="5DEF4B3D"/>
    <w:rsid w:val="5E1B4A56"/>
    <w:rsid w:val="5F85487D"/>
    <w:rsid w:val="5FB41235"/>
    <w:rsid w:val="60067D46"/>
    <w:rsid w:val="61665FE8"/>
    <w:rsid w:val="61AE3FA0"/>
    <w:rsid w:val="629B23F4"/>
    <w:rsid w:val="632750BB"/>
    <w:rsid w:val="632F02A6"/>
    <w:rsid w:val="639D7CBB"/>
    <w:rsid w:val="64CA4AE0"/>
    <w:rsid w:val="65D025CA"/>
    <w:rsid w:val="68DC4DE2"/>
    <w:rsid w:val="6AE03473"/>
    <w:rsid w:val="6B780A17"/>
    <w:rsid w:val="6BF36B9A"/>
    <w:rsid w:val="6C6B1F66"/>
    <w:rsid w:val="6D2F7D89"/>
    <w:rsid w:val="6E5F273D"/>
    <w:rsid w:val="6F0A381D"/>
    <w:rsid w:val="712F289B"/>
    <w:rsid w:val="71FD632C"/>
    <w:rsid w:val="72905500"/>
    <w:rsid w:val="739818CF"/>
    <w:rsid w:val="73D414D7"/>
    <w:rsid w:val="7428537F"/>
    <w:rsid w:val="75C82B0B"/>
    <w:rsid w:val="76D82226"/>
    <w:rsid w:val="76EA6000"/>
    <w:rsid w:val="78715547"/>
    <w:rsid w:val="78C4036C"/>
    <w:rsid w:val="798012EC"/>
    <w:rsid w:val="798576C9"/>
    <w:rsid w:val="7A964F67"/>
    <w:rsid w:val="7B1D19B6"/>
    <w:rsid w:val="7B3D3E06"/>
    <w:rsid w:val="7E6F1F57"/>
    <w:rsid w:val="7F9164CE"/>
    <w:rsid w:val="7FC2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64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sz w:val="18"/>
      <w:szCs w:val="18"/>
    </w:rPr>
  </w:style>
  <w:style w:type="paragraph" w:styleId="4">
    <w:name w:val="annotation subject"/>
    <w:basedOn w:val="2"/>
    <w:next w:val="2"/>
    <w:link w:val="10"/>
    <w:qFormat/>
    <w:uiPriority w:val="0"/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Comment Text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0">
    <w:name w:val="Comment Subject Char"/>
    <w:basedOn w:val="9"/>
    <w:link w:val="4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1">
    <w:name w:val="Balloon Text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ompany</Company>
  <Pages>2</Pages>
  <Words>6364</Words>
  <Characters>37797</Characters>
  <Lines>413</Lines>
  <Paragraphs>116</Paragraphs>
  <TotalTime>46</TotalTime>
  <ScaleCrop>false</ScaleCrop>
  <LinksUpToDate>false</LinksUpToDate>
  <CharactersWithSpaces>441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7:02:00Z</dcterms:created>
  <dc:creator>惜雪</dc:creator>
  <cp:lastModifiedBy>WPS</cp:lastModifiedBy>
  <dcterms:modified xsi:type="dcterms:W3CDTF">2025-12-12T03:1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E0F4529271F4B28AB26A83075E767A2_13</vt:lpwstr>
  </property>
  <property fmtid="{D5CDD505-2E9C-101B-9397-08002B2CF9AE}" pid="4" name="KSOTemplateDocerSaveRecord">
    <vt:lpwstr>eyJoZGlkIjoiYTExYTRmZjY4ZTFmYjE5MzEwNzMzZjY2MjNlNjMxMjEiLCJ1c2VySWQiOiIxMDUwNjQxODg0In0=</vt:lpwstr>
  </property>
</Properties>
</file>